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Medline electronic search strategy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("Carotid Intima-Media Thickness"[Mesh] OR intima media thick* [tiab] OR IMT [tiab] OR intimal thick* [tiab] OR myointimal thick* [tiab] OR "Vascular Stiffness"[Mesh] OR stiffness OR stiffening OR endothelial dysfunction [tiab] OR endothelial function [tiab] OR flow mediated dilat* [tiab] OR flow-mediated dilat* [tiab] OR FMD [tiab] OR artery dilat* [tiab] OR artery reactivity dilat* [tiab] OR "Compliance"[Mesh] OR Distensibility [tiab] OR "Pulse Wave Analysis"[Mesh] OR pulse wave analys* [tiab] OR pulse wave velocity [tiab] OR pulse-wave velocity [tiab] OR PWV [tiab] OR "Atherosclerosis"[Mesh] OR atherosclerosis [tiab] OR atherosclerotic [tiab] OR vascular ultrasonography [tiab] OR vascular elasticity [tiab] OR peripheral arterial tonometry [tiab] OR endo pat [tiab] OR cardiovascular risk [tiab]) AND ("Mucocutaneous Lymph Node Syndrome"[Mesh] OR kawasaki [tiab])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13:07:00Z</dcterms:created>
  <dc:creator>S.M. Dietz</dc:creator>
  <dc:description/>
  <cp:keywords/>
  <dc:language>en-US</dc:language>
  <cp:lastModifiedBy>S.M. Dietz</cp:lastModifiedBy>
  <dcterms:modified xsi:type="dcterms:W3CDTF">2015-01-09T13:09:00Z</dcterms:modified>
  <cp:revision>1</cp:revision>
  <dc:subject/>
  <dc:title/>
</cp:coreProperties>
</file>